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>
          <w:sz w:val="24"/>
          <w:szCs w:val="24"/>
        </w:rPr>
      </w:pPr>
      <w:r>
        <w:rPr>
          <w:sz w:val="24"/>
          <w:szCs w:val="24"/>
        </w:rPr>
        <w:t>Supporting Information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 Effect of MLN-4760 on ACE2 activity in cell culture media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950"/>
        <w:gridCol w:w="925"/>
        <w:gridCol w:w="1170"/>
        <w:gridCol w:w="1260"/>
        <w:gridCol w:w="998"/>
        <w:gridCol w:w="756"/>
      </w:tblGrid>
      <w:tr>
        <w:trPr>
          <w:trHeight w:val="300" w:hRule="atLeast"/>
        </w:trPr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ntrol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ng II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D-glucose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-Glucose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verag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.E.</w:t>
            </w:r>
          </w:p>
        </w:tc>
      </w:tr>
      <w:tr>
        <w:trPr>
          <w:trHeight w:val="300" w:hRule="atLeast"/>
        </w:trPr>
        <w:tc>
          <w:tcPr>
            <w:tcW w:w="2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RFU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</w:rPr>
              <w:t xml:space="preserve"> (without MLN-4760)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.08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9.0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2.0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0.08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RFU (with MLN-4760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hibition (%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78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.0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.5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71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.0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RFU: Relative Fluorescent Units. Sample raw data are shown from one experiment, to indicate % inhibition by MLN-4760 in the assay. The RFU is an average value of measurements from the media of cell culture dishes, performed in duplicate.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12:45:00Z</dcterms:created>
  <dc:creator>fxiao</dc:creator>
  <dc:description/>
  <cp:keywords/>
  <dc:language>en-US</dc:language>
  <cp:lastModifiedBy>fxiao</cp:lastModifiedBy>
  <cp:lastPrinted>2013-10-28T12:53:00Z</cp:lastPrinted>
  <dcterms:modified xsi:type="dcterms:W3CDTF">2013-11-01T13:25:00Z</dcterms:modified>
  <cp:revision>3</cp:revision>
  <dc:subject/>
  <dc:title/>
</cp:coreProperties>
</file>